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7FFA0" w14:textId="1CE1AB66" w:rsidR="00FA2B17" w:rsidRDefault="00785398" w:rsidP="00FA2B17">
      <w:pPr>
        <w:pStyle w:val="Heading2"/>
        <w:rPr>
          <w:lang w:val="en-US"/>
        </w:rPr>
      </w:pPr>
      <w:r>
        <w:rPr>
          <w:lang w:val="en-US"/>
        </w:rPr>
        <w:t xml:space="preserve">Multimedia </w:t>
      </w:r>
      <w:r w:rsidR="00FA2B17">
        <w:rPr>
          <w:lang w:val="en-US"/>
        </w:rPr>
        <w:t>Appendix</w:t>
      </w:r>
      <w:r>
        <w:rPr>
          <w:lang w:val="en-US"/>
        </w:rPr>
        <w:t xml:space="preserve"> 1. Supplementary material.</w:t>
      </w:r>
    </w:p>
    <w:p w14:paraId="0E4695D6" w14:textId="77777777" w:rsidR="00FA2B17" w:rsidRDefault="00FA2B17" w:rsidP="00FA2B17">
      <w:pPr>
        <w:rPr>
          <w:lang w:val="en-US"/>
        </w:rPr>
      </w:pPr>
    </w:p>
    <w:p w14:paraId="44EEFE32" w14:textId="77777777" w:rsidR="00FA2B17" w:rsidRPr="0077126E" w:rsidRDefault="00FA2B17" w:rsidP="00FA2B17">
      <w:pPr>
        <w:keepNext/>
        <w:spacing w:line="360" w:lineRule="auto"/>
        <w:rPr>
          <w:lang w:val="en-US"/>
        </w:rPr>
      </w:pPr>
      <w:r w:rsidRPr="0077126E">
        <w:rPr>
          <w:i/>
          <w:noProof/>
          <w:lang w:eastAsia="nl-NL"/>
        </w:rPr>
        <w:drawing>
          <wp:inline distT="0" distB="0" distL="0" distR="0" wp14:anchorId="647FAA9E" wp14:editId="10C1645D">
            <wp:extent cx="5534025" cy="5033374"/>
            <wp:effectExtent l="0" t="0" r="0" b="762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lation_plot_20200806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81" t="1348" r="18915"/>
                    <a:stretch/>
                  </pic:blipFill>
                  <pic:spPr bwMode="auto">
                    <a:xfrm>
                      <a:off x="0" y="0"/>
                      <a:ext cx="5534025" cy="5033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9A9AA2" w14:textId="2F3BEF3B" w:rsidR="00FA2B17" w:rsidRDefault="00FA2B17" w:rsidP="00FA2B17">
      <w:pPr>
        <w:spacing w:line="360" w:lineRule="auto"/>
        <w:rPr>
          <w:i/>
          <w:lang w:val="en-US"/>
        </w:rPr>
      </w:pPr>
      <w:r w:rsidRPr="0077126E">
        <w:rPr>
          <w:i/>
          <w:lang w:val="en-US"/>
        </w:rPr>
        <w:t xml:space="preserve">Figure </w:t>
      </w:r>
      <w:r w:rsidR="00785398">
        <w:rPr>
          <w:i/>
          <w:lang w:val="en-US"/>
        </w:rPr>
        <w:t>S</w:t>
      </w:r>
      <w:r w:rsidRPr="00903E29">
        <w:rPr>
          <w:i/>
          <w:lang w:val="en-US"/>
        </w:rPr>
        <w:t>1</w:t>
      </w:r>
      <w:r w:rsidRPr="0077126E">
        <w:rPr>
          <w:i/>
          <w:lang w:val="en-US"/>
        </w:rPr>
        <w:t xml:space="preserve">: </w:t>
      </w:r>
      <w:r>
        <w:rPr>
          <w:i/>
          <w:lang w:val="en-US"/>
        </w:rPr>
        <w:t>C</w:t>
      </w:r>
      <w:r w:rsidRPr="0077126E">
        <w:rPr>
          <w:i/>
          <w:lang w:val="en-US"/>
        </w:rPr>
        <w:t xml:space="preserve">orrelation matrix of the </w:t>
      </w:r>
      <w:r>
        <w:rPr>
          <w:i/>
          <w:lang w:val="en-US"/>
        </w:rPr>
        <w:t xml:space="preserve">normalized </w:t>
      </w:r>
      <w:r w:rsidRPr="0077126E">
        <w:rPr>
          <w:i/>
          <w:lang w:val="en-US"/>
        </w:rPr>
        <w:t>BEHAPP outcome variables. Clear correlation patterns can be seen in the calls category, app usage category and location category.</w:t>
      </w:r>
    </w:p>
    <w:p w14:paraId="092B03DC" w14:textId="77777777" w:rsidR="00FA2B17" w:rsidRDefault="00FA2B17" w:rsidP="00FA2B17">
      <w:pPr>
        <w:pStyle w:val="Caption"/>
        <w:keepNext/>
        <w:rPr>
          <w:color w:val="auto"/>
          <w:sz w:val="22"/>
          <w:szCs w:val="22"/>
          <w:lang w:val="en-US"/>
        </w:rPr>
      </w:pPr>
    </w:p>
    <w:p w14:paraId="523FBB94" w14:textId="77777777" w:rsidR="00FA2B17" w:rsidRDefault="00FA2B17">
      <w:pPr>
        <w:rPr>
          <w:i/>
          <w:iCs/>
          <w:lang w:val="en-US"/>
        </w:rPr>
      </w:pPr>
      <w:r>
        <w:rPr>
          <w:lang w:val="en-US"/>
        </w:rPr>
        <w:br w:type="page"/>
      </w:r>
    </w:p>
    <w:p w14:paraId="720C007E" w14:textId="7244FCDB" w:rsidR="00FA2B17" w:rsidRPr="00301AE0" w:rsidRDefault="00FA2B17" w:rsidP="00FA2B17">
      <w:pPr>
        <w:pStyle w:val="Caption"/>
        <w:keepNext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lastRenderedPageBreak/>
        <w:t>T</w:t>
      </w:r>
      <w:r w:rsidRPr="00301AE0">
        <w:rPr>
          <w:color w:val="auto"/>
          <w:sz w:val="22"/>
          <w:szCs w:val="22"/>
          <w:lang w:val="en-US"/>
        </w:rPr>
        <w:t>able</w:t>
      </w:r>
      <w:r w:rsidR="00785398">
        <w:rPr>
          <w:color w:val="auto"/>
          <w:sz w:val="22"/>
          <w:szCs w:val="22"/>
          <w:lang w:val="en-US"/>
        </w:rPr>
        <w:t xml:space="preserve"> S</w:t>
      </w:r>
      <w:r w:rsidRPr="00301AE0">
        <w:rPr>
          <w:color w:val="auto"/>
          <w:sz w:val="22"/>
          <w:szCs w:val="22"/>
          <w:lang w:val="en-US"/>
        </w:rPr>
        <w:t>1: Participant information for each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A2B17" w:rsidRPr="001C1A78" w14:paraId="4B66ECC8" w14:textId="77777777" w:rsidTr="001C1A78">
        <w:tc>
          <w:tcPr>
            <w:tcW w:w="9062" w:type="dxa"/>
          </w:tcPr>
          <w:p w14:paraId="517BD8E9" w14:textId="77777777" w:rsidR="00FA2B17" w:rsidRDefault="00FA2B17" w:rsidP="001C1A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ersenonderzoek.nl:</w:t>
            </w:r>
          </w:p>
          <w:p w14:paraId="173D354B" w14:textId="77777777" w:rsidR="00FA2B17" w:rsidRDefault="00FA2B17" w:rsidP="00FA2B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CD2DC2">
              <w:rPr>
                <w:lang w:val="en-US"/>
              </w:rPr>
              <w:t>Participants provided information on their demographics and health using the online Hersenonderzoek.nl platform.</w:t>
            </w:r>
          </w:p>
          <w:p w14:paraId="22323F23" w14:textId="77777777" w:rsidR="00FA2B17" w:rsidRDefault="00FA2B17" w:rsidP="00FA2B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CD2DC2">
              <w:rPr>
                <w:lang w:val="en-US"/>
              </w:rPr>
              <w:t>Participants had to own an Android smartphone and use it on a daily basis.</w:t>
            </w:r>
          </w:p>
          <w:p w14:paraId="7CACE0BA" w14:textId="77777777" w:rsidR="00FA2B17" w:rsidRDefault="00FA2B17" w:rsidP="00FA2B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CN participants self-indicated absence of </w:t>
            </w:r>
            <w:r w:rsidRPr="00CD2DC2">
              <w:rPr>
                <w:lang w:val="en-US"/>
              </w:rPr>
              <w:t>neuro</w:t>
            </w:r>
            <w:r>
              <w:rPr>
                <w:lang w:val="en-US"/>
              </w:rPr>
              <w:t xml:space="preserve">logical or psychiatric diseases </w:t>
            </w:r>
            <w:r w:rsidRPr="00CD2DC2">
              <w:rPr>
                <w:u w:val="single"/>
                <w:lang w:val="en-US"/>
              </w:rPr>
              <w:t>without</w:t>
            </w:r>
            <w:r>
              <w:rPr>
                <w:lang w:val="en-US"/>
              </w:rPr>
              <w:t xml:space="preserve"> memory complaints</w:t>
            </w:r>
          </w:p>
          <w:p w14:paraId="0F36368F" w14:textId="77777777" w:rsidR="00FA2B17" w:rsidRDefault="00FA2B17" w:rsidP="00FA2B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CD participants self-indicated absence of </w:t>
            </w:r>
            <w:r w:rsidRPr="00CD2DC2">
              <w:rPr>
                <w:lang w:val="en-US"/>
              </w:rPr>
              <w:t>neuro</w:t>
            </w:r>
            <w:r>
              <w:rPr>
                <w:lang w:val="en-US"/>
              </w:rPr>
              <w:t xml:space="preserve">logical or psychiatric diseases </w:t>
            </w:r>
            <w:r w:rsidRPr="00CD2DC2">
              <w:rPr>
                <w:u w:val="single"/>
                <w:lang w:val="en-US"/>
              </w:rPr>
              <w:t>with</w:t>
            </w:r>
            <w:r>
              <w:rPr>
                <w:lang w:val="en-US"/>
              </w:rPr>
              <w:t xml:space="preserve"> memory complaints.</w:t>
            </w:r>
          </w:p>
          <w:p w14:paraId="2DD7D083" w14:textId="77777777" w:rsidR="00FA2B17" w:rsidRPr="00CD2DC2" w:rsidRDefault="00FA2B17" w:rsidP="00FA2B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I participants self-indicated presence of AD</w:t>
            </w:r>
          </w:p>
        </w:tc>
      </w:tr>
      <w:tr w:rsidR="00FA2B17" w:rsidRPr="001C1A78" w14:paraId="3EDFE0E2" w14:textId="77777777" w:rsidTr="001C1A78">
        <w:tc>
          <w:tcPr>
            <w:tcW w:w="9062" w:type="dxa"/>
          </w:tcPr>
          <w:p w14:paraId="4696A187" w14:textId="77777777" w:rsidR="00FA2B17" w:rsidRDefault="00FA2B17" w:rsidP="001C1A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DC:</w:t>
            </w:r>
          </w:p>
          <w:p w14:paraId="1BBF8EF6" w14:textId="77777777" w:rsidR="00FA2B17" w:rsidRDefault="00FA2B17" w:rsidP="00FA2B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Participants </w:t>
            </w:r>
            <w:r w:rsidRPr="0077126E">
              <w:rPr>
                <w:lang w:val="en-US"/>
              </w:rPr>
              <w:t xml:space="preserve">visited the Alzheimer Center Amsterdam because of cognitive complaints and underwent an extensive test battery of neuropsychological tests, physical examination, electroencephalography (EEG) and magnetic resonance imaging (MRI) scans </w:t>
            </w:r>
            <w:r w:rsidRPr="0077126E">
              <w:rPr>
                <w:lang w:val="en-US"/>
              </w:rPr>
              <w:fldChar w:fldCharType="begin">
                <w:fldData xml:space="preserve">PEVuZE5vdGU+PENpdGU+PEF1dGhvcj52YW4gZGVyIEZsaWVyPC9BdXRob3I+PFllYXI+MjAxODwv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2YW4gZGVyIEZsaWVyPC9BdXRob3I+PFllYXI+MjAxODwv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7126E">
              <w:rPr>
                <w:lang w:val="en-US"/>
              </w:rPr>
            </w:r>
            <w:r w:rsidRPr="0077126E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3]</w:t>
            </w:r>
            <w:r w:rsidRPr="0077126E">
              <w:rPr>
                <w:lang w:val="en-US"/>
              </w:rPr>
              <w:fldChar w:fldCharType="end"/>
            </w:r>
            <w:r w:rsidRPr="0077126E">
              <w:rPr>
                <w:lang w:val="en-US"/>
              </w:rPr>
              <w:t>.</w:t>
            </w:r>
          </w:p>
          <w:p w14:paraId="1EDC41D2" w14:textId="77777777" w:rsidR="00FA2B17" w:rsidRDefault="00FA2B17" w:rsidP="00FA2B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rticipants had to own an Android phone and use</w:t>
            </w:r>
            <w:r w:rsidRPr="0077126E">
              <w:rPr>
                <w:lang w:val="en-US"/>
              </w:rPr>
              <w:t xml:space="preserve"> it on a daily basis</w:t>
            </w:r>
            <w:r>
              <w:rPr>
                <w:lang w:val="en-US"/>
              </w:rPr>
              <w:t>.</w:t>
            </w:r>
          </w:p>
          <w:p w14:paraId="02D5CF96" w14:textId="77777777" w:rsidR="00FA2B17" w:rsidRDefault="00FA2B17" w:rsidP="00FA2B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rticipants had a</w:t>
            </w:r>
            <w:r w:rsidRPr="0077126E">
              <w:rPr>
                <w:lang w:val="en-US"/>
              </w:rPr>
              <w:t xml:space="preserve"> Mini-Mental State Examination (MMSE) score higher than 20</w:t>
            </w:r>
            <w:r>
              <w:rPr>
                <w:lang w:val="en-US"/>
              </w:rPr>
              <w:t>.</w:t>
            </w:r>
          </w:p>
          <w:p w14:paraId="5F896D1B" w14:textId="77777777" w:rsidR="00FA2B17" w:rsidRDefault="00FA2B17" w:rsidP="00FA2B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CD participants visited the memory clinic with memory complaints but </w:t>
            </w:r>
            <w:r w:rsidRPr="0077126E">
              <w:rPr>
                <w:lang w:val="en-US"/>
              </w:rPr>
              <w:t>did not show objective cognitive deficits during neuropsychological testing</w:t>
            </w:r>
            <w:r>
              <w:rPr>
                <w:lang w:val="en-US"/>
              </w:rPr>
              <w:t>.</w:t>
            </w:r>
          </w:p>
          <w:p w14:paraId="362B86D1" w14:textId="77777777" w:rsidR="00FA2B17" w:rsidRPr="00CD2DC2" w:rsidRDefault="00FA2B17" w:rsidP="00FA2B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I participants were clinical diagnosed with either mild cognitive impairment or AD dementia.</w:t>
            </w:r>
          </w:p>
        </w:tc>
      </w:tr>
      <w:tr w:rsidR="00FA2B17" w14:paraId="3754920D" w14:textId="77777777" w:rsidTr="001C1A78">
        <w:tc>
          <w:tcPr>
            <w:tcW w:w="9062" w:type="dxa"/>
          </w:tcPr>
          <w:p w14:paraId="2DC31997" w14:textId="77777777" w:rsidR="00FA2B17" w:rsidRDefault="00FA2B17" w:rsidP="001C1A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ISM:</w:t>
            </w:r>
          </w:p>
          <w:p w14:paraId="30B98761" w14:textId="77777777" w:rsidR="00FA2B17" w:rsidRDefault="00FA2B17" w:rsidP="00FA2B1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lang w:val="en-US"/>
              </w:rPr>
            </w:pPr>
            <w:r w:rsidRPr="007323C0">
              <w:rPr>
                <w:lang w:val="en-US"/>
              </w:rPr>
              <w:t xml:space="preserve">Participants were recruited in the Netherlands (Universitair Medisch Centrum Utrecht in Utrecht, Amsterdam Universitair Medisch Centrum in Amsterdam and Leids Universitair Medisch Centrum in Leiden) (n=19) and Spain (Hospital Gregorio Marañon and Hospital Universitario La Princesa, both in Madrid) (n=16). </w:t>
            </w:r>
          </w:p>
          <w:p w14:paraId="588B5FB1" w14:textId="77777777" w:rsidR="00FA2B17" w:rsidRDefault="00FA2B17" w:rsidP="00FA2B1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lang w:val="en-US"/>
              </w:rPr>
            </w:pPr>
            <w:r w:rsidRPr="007323C0">
              <w:rPr>
                <w:lang w:val="en-US"/>
              </w:rPr>
              <w:t>One participant received an Android phone for the duration of the study since he owned an iPhone.</w:t>
            </w:r>
          </w:p>
          <w:p w14:paraId="75E2DFC4" w14:textId="77777777" w:rsidR="00FA2B17" w:rsidRDefault="00FA2B17" w:rsidP="00FA2B1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CN participants </w:t>
            </w:r>
            <w:r w:rsidRPr="007323C0">
              <w:rPr>
                <w:lang w:val="en-US"/>
              </w:rPr>
              <w:t>had to have an average MMSE score according to their age and years of education, as compared to normative data.</w:t>
            </w:r>
          </w:p>
          <w:p w14:paraId="1BAF5392" w14:textId="77777777" w:rsidR="00FA2B17" w:rsidRDefault="00FA2B17" w:rsidP="00FA2B1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I participants</w:t>
            </w:r>
            <w:r w:rsidRPr="007323C0">
              <w:rPr>
                <w:lang w:val="en-US"/>
              </w:rPr>
              <w:t xml:space="preserve"> had to have a MMSE score between 20 and 26. </w:t>
            </w:r>
          </w:p>
          <w:p w14:paraId="3025DB23" w14:textId="77777777" w:rsidR="00FA2B17" w:rsidRPr="007323C0" w:rsidRDefault="00FA2B17" w:rsidP="00FA2B1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lang w:val="en-US"/>
              </w:rPr>
            </w:pPr>
            <w:r w:rsidRPr="007323C0">
              <w:rPr>
                <w:lang w:val="en-US"/>
              </w:rPr>
              <w:t xml:space="preserve">More detailed in- and exclusion criteria for the PRISM project can be found in </w:t>
            </w:r>
            <w:r w:rsidRPr="007323C0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 AuthorYear="1"&gt;&lt;Author&gt;Bilderbeck&lt;/Author&gt;&lt;Year&gt;2019&lt;/Year&gt;&lt;RecNum&gt;219&lt;/RecNum&gt;&lt;DisplayText&gt;Bilderbeck, et al. [24]&lt;/DisplayText&gt;&lt;record&gt;&lt;rec-number&gt;219&lt;/rec-number&gt;&lt;foreign-keys&gt;&lt;key app="EN" db-id="5w50z9efm2dztiefrenxewxmepfpf9ee2xwr" timestamp="1582198833"&gt;219&lt;/key&gt;&lt;/foreign-keys&gt;&lt;ref-type name="Journal Article"&gt;17&lt;/ref-type&gt;&lt;contributors&gt;&lt;authors&gt;&lt;author&gt;Bilderbeck, Amy C&lt;/author&gt;&lt;author&gt;Penninx, Brenda WJH&lt;/author&gt;&lt;author&gt;Arango, Celso&lt;/author&gt;&lt;author&gt;van der Wee, Nic&lt;/author&gt;&lt;author&gt;Kahn, René&lt;/author&gt;&lt;author&gt;Winter-van Rossum, Inge&lt;/author&gt;&lt;author&gt;Hayen, Anja&lt;/author&gt;&lt;author&gt;Kas, Martien J&lt;/author&gt;&lt;author&gt;Post, Anke&lt;/author&gt;&lt;author&gt;Dawson, Gerard R&lt;/author&gt;&lt;/authors&gt;&lt;/contributors&gt;&lt;titles&gt;&lt;title&gt;Overview of the clinical implementation of a study exploring social withdrawal in patients with schizophrenia and Alzheimer’s disease&lt;/title&gt;&lt;secondary-title&gt;Neuroscience &amp;amp; Biobehavioral Reviews&lt;/secondary-title&gt;&lt;/titles&gt;&lt;periodical&gt;&lt;full-title&gt;Neuroscience &amp;amp; Biobehavioral Reviews&lt;/full-title&gt;&lt;/periodical&gt;&lt;pages&gt;87-93&lt;/pages&gt;&lt;volume&gt;97&lt;/volume&gt;&lt;dates&gt;&lt;year&gt;2019&lt;/year&gt;&lt;/dates&gt;&lt;isbn&gt;0149-7634&lt;/isbn&gt;&lt;urls&gt;&lt;/urls&gt;&lt;/record&gt;&lt;/Cite&gt;&lt;/EndNote&gt;</w:instrText>
            </w:r>
            <w:r w:rsidRPr="007323C0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Bilderbeck, et al. [24]</w:t>
            </w:r>
            <w:r w:rsidRPr="007323C0">
              <w:rPr>
                <w:lang w:val="en-US"/>
              </w:rPr>
              <w:fldChar w:fldCharType="end"/>
            </w:r>
            <w:r w:rsidRPr="007323C0">
              <w:rPr>
                <w:lang w:val="en-US"/>
              </w:rPr>
              <w:t xml:space="preserve">. </w:t>
            </w:r>
          </w:p>
        </w:tc>
      </w:tr>
    </w:tbl>
    <w:p w14:paraId="4273C960" w14:textId="77777777" w:rsidR="00FA2B17" w:rsidRDefault="00FA2B17" w:rsidP="00FA2B17">
      <w:pPr>
        <w:pStyle w:val="Caption"/>
        <w:keepNext/>
        <w:rPr>
          <w:color w:val="auto"/>
          <w:sz w:val="22"/>
          <w:szCs w:val="22"/>
          <w:lang w:val="en-US"/>
        </w:rPr>
      </w:pPr>
    </w:p>
    <w:p w14:paraId="6F013ABE" w14:textId="77777777" w:rsidR="00FA2B17" w:rsidRPr="003803CE" w:rsidRDefault="00FA2B17" w:rsidP="00FA2B17">
      <w:pPr>
        <w:rPr>
          <w:lang w:val="en-US"/>
        </w:rPr>
        <w:sectPr w:rsidR="00FA2B17" w:rsidRPr="003803CE" w:rsidSect="00FA2B1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37872F" w14:textId="1C1FB28E" w:rsidR="00FA2B17" w:rsidRPr="00925F27" w:rsidRDefault="00FA2B17" w:rsidP="00FA2B17">
      <w:pPr>
        <w:pStyle w:val="Caption"/>
        <w:keepNext/>
        <w:rPr>
          <w:lang w:val="en-US"/>
        </w:rPr>
      </w:pPr>
      <w:r>
        <w:rPr>
          <w:color w:val="auto"/>
          <w:sz w:val="22"/>
          <w:szCs w:val="22"/>
          <w:lang w:val="en-US"/>
        </w:rPr>
        <w:lastRenderedPageBreak/>
        <w:t xml:space="preserve">Table </w:t>
      </w:r>
      <w:r w:rsidR="00785398">
        <w:rPr>
          <w:color w:val="auto"/>
          <w:sz w:val="22"/>
          <w:szCs w:val="22"/>
          <w:lang w:val="en-US"/>
        </w:rPr>
        <w:t>S</w:t>
      </w:r>
      <w:r>
        <w:rPr>
          <w:color w:val="auto"/>
          <w:sz w:val="22"/>
          <w:szCs w:val="22"/>
          <w:lang w:val="en-US"/>
        </w:rPr>
        <w:t>2: The associations between the NPI total score, sub-scales and each BEHAPP variable.</w:t>
      </w:r>
      <w:r w:rsidRPr="00925F27">
        <w:rPr>
          <w:lang w:val="en-US"/>
        </w:rPr>
        <w:t xml:space="preserve"> 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2"/>
        <w:gridCol w:w="1417"/>
        <w:gridCol w:w="28"/>
        <w:gridCol w:w="1503"/>
        <w:gridCol w:w="28"/>
        <w:gridCol w:w="1474"/>
        <w:gridCol w:w="85"/>
        <w:gridCol w:w="1560"/>
      </w:tblGrid>
      <w:tr w:rsidR="00FA2B17" w:rsidRPr="0077126E" w14:paraId="73AE3DC4" w14:textId="77777777" w:rsidTr="001C1A78">
        <w:trPr>
          <w:trHeight w:val="300"/>
        </w:trPr>
        <w:tc>
          <w:tcPr>
            <w:tcW w:w="2694" w:type="dxa"/>
            <w:noWrap/>
            <w:hideMark/>
          </w:tcPr>
          <w:p w14:paraId="7649C8CC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lang w:val="en-US" w:eastAsia="nl-NL"/>
              </w:rPr>
            </w:pPr>
            <w:r w:rsidRPr="0077126E">
              <w:rPr>
                <w:rFonts w:eastAsia="Times New Roman" w:cs="Times New Roman"/>
                <w:lang w:val="en-US" w:eastAsia="nl-NL"/>
              </w:rPr>
              <w:t>Variable</w:t>
            </w:r>
          </w:p>
        </w:tc>
        <w:tc>
          <w:tcPr>
            <w:tcW w:w="1417" w:type="dxa"/>
            <w:noWrap/>
            <w:hideMark/>
          </w:tcPr>
          <w:p w14:paraId="07A9393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lang w:eastAsia="nl-NL"/>
              </w:rPr>
            </w:pPr>
            <w:r>
              <w:rPr>
                <w:rFonts w:eastAsia="Times New Roman" w:cs="Times New Roman"/>
                <w:lang w:eastAsia="nl-NL"/>
              </w:rPr>
              <w:t>Total</w:t>
            </w:r>
          </w:p>
        </w:tc>
        <w:tc>
          <w:tcPr>
            <w:tcW w:w="1559" w:type="dxa"/>
            <w:gridSpan w:val="2"/>
            <w:noWrap/>
            <w:hideMark/>
          </w:tcPr>
          <w:p w14:paraId="0203C2AE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lang w:eastAsia="nl-NL"/>
              </w:rPr>
            </w:pPr>
            <w:r>
              <w:rPr>
                <w:rFonts w:eastAsia="Times New Roman" w:cs="Times New Roman"/>
                <w:lang w:eastAsia="nl-NL"/>
              </w:rPr>
              <w:t>Depression</w:t>
            </w:r>
          </w:p>
        </w:tc>
        <w:tc>
          <w:tcPr>
            <w:tcW w:w="1559" w:type="dxa"/>
            <w:gridSpan w:val="3"/>
            <w:tcBorders>
              <w:right w:val="single" w:sz="4" w:space="0" w:color="auto"/>
            </w:tcBorders>
            <w:noWrap/>
            <w:hideMark/>
          </w:tcPr>
          <w:p w14:paraId="65503153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lang w:eastAsia="nl-NL"/>
              </w:rPr>
            </w:pPr>
            <w:r>
              <w:rPr>
                <w:rFonts w:eastAsia="Times New Roman" w:cs="Times New Roman"/>
                <w:lang w:eastAsia="nl-NL"/>
              </w:rPr>
              <w:t>Apathy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50812C1F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lang w:eastAsia="nl-NL"/>
              </w:rPr>
            </w:pPr>
            <w:r>
              <w:rPr>
                <w:rFonts w:eastAsia="Times New Roman" w:cs="Times New Roman"/>
                <w:lang w:eastAsia="nl-NL"/>
              </w:rPr>
              <w:t>Irritability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686927B" w14:textId="77777777" w:rsidR="00FA2B17" w:rsidRDefault="00FA2B17" w:rsidP="001C1A78">
            <w:pPr>
              <w:spacing w:line="360" w:lineRule="auto"/>
              <w:rPr>
                <w:rFonts w:eastAsia="Times New Roman" w:cs="Times New Roman"/>
                <w:lang w:eastAsia="nl-NL"/>
              </w:rPr>
            </w:pPr>
            <w:r>
              <w:rPr>
                <w:rFonts w:eastAsia="Times New Roman" w:cs="Times New Roman"/>
                <w:lang w:eastAsia="nl-NL"/>
              </w:rPr>
              <w:t>Appetite</w:t>
            </w:r>
          </w:p>
        </w:tc>
      </w:tr>
      <w:tr w:rsidR="00FA2B17" w:rsidRPr="0077126E" w14:paraId="3A69B272" w14:textId="77777777" w:rsidTr="001C1A78">
        <w:trPr>
          <w:trHeight w:val="300"/>
        </w:trPr>
        <w:tc>
          <w:tcPr>
            <w:tcW w:w="10348" w:type="dxa"/>
            <w:gridSpan w:val="10"/>
            <w:shd w:val="clear" w:color="auto" w:fill="BFBFBF" w:themeFill="background1" w:themeFillShade="BF"/>
          </w:tcPr>
          <w:p w14:paraId="7E84742C" w14:textId="77777777" w:rsidR="00FA2B17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Calls</w:t>
            </w:r>
          </w:p>
        </w:tc>
      </w:tr>
      <w:tr w:rsidR="00FA2B17" w:rsidRPr="0077126E" w14:paraId="6ACE5D7E" w14:textId="77777777" w:rsidTr="001C1A78">
        <w:trPr>
          <w:trHeight w:val="300"/>
        </w:trPr>
        <w:tc>
          <w:tcPr>
            <w:tcW w:w="2694" w:type="dxa"/>
            <w:tcBorders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3EFA000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eastAsia="nl-NL"/>
              </w:rPr>
              <w:t>Incoming calls: number</w:t>
            </w:r>
          </w:p>
        </w:tc>
        <w:tc>
          <w:tcPr>
            <w:tcW w:w="1559" w:type="dxa"/>
            <w:gridSpan w:val="2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AD9D8A6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 (0.004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32591812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3 (0.02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EFD341F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04 (0.01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72C54AF9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06 (0.01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15DA17C3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 (0.01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2F90FDFE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9E599D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Incoming calls: number of nonzero duration call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84AC842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3 (0.02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7F163F0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1 (0.14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293F7D6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5 (0.12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019773C9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07 (0.12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2A418B7D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 (0.10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53814DA2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86CB9D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eastAsia="nl-NL"/>
              </w:rPr>
              <w:t>Incoming calls: duration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E21ACDB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9 (0.01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CF11D95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9 (0.10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908B6AC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7 (0.0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4E549A48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08 (0.09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1EAFA608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0.07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48A2AABC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28C19B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Incoming calls: number of unique contact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3C26CF8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 (0.0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4DB65DA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2 (0.01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FDF0421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11 (0.01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9AE5F1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16 (0.01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88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118223C3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 (0.01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04CA4539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37CBF4C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Incoming calls: number of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ingle use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 contact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3C387A7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11 (0.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F37B841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4 (0.17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7A4845C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15 (0.14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9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D7682E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189 (0.14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6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6687DA30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2 (0.12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3E6DB728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ECE50C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eastAsia="nl-NL"/>
              </w:rPr>
              <w:t>Outgoing calls: number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BFCED08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9 (0.03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11E1B7B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5 (0.2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B1113C7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1 (0.17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93087D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08 (0.17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55D7448D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 (0.14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14982D28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2183C85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eastAsia="nl-NL"/>
              </w:rPr>
              <w:t>Outgoing calls: duration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6D67CA1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9 (0.02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D77FCD0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6 (0.14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F2A869C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7 (0.12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4D7B00B6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08 (0.12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02D731A5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 (0.10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49BFAA25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D092370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Outgoing calls: number of nonresponse call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2A14A3E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1 (0.02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0A9FC1A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9 (0.11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439212C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19 (0.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EBA89DE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4 (0.1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554817A3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8 (0.08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7947BE3F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8EF36CA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Outgoing calls: number of unique contact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C15CC0E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 (0.03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B422BC6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2 (0.20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49619FA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6 (0.17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D6F7DDD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6 (0.17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593C4C4B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 (0.14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769B90A8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05A7165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Outgoing calls: number of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ingle use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 contact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38BD08EF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6 (0.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70C791D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4 (0.17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48F2188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 (0.14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420629A2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74 (0.15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017813C8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 (0.12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42FFF53B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909754B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B64BB">
              <w:rPr>
                <w:rFonts w:eastAsia="Times New Roman" w:cs="Times New Roman"/>
                <w:b/>
                <w:color w:val="000000"/>
                <w:lang w:val="en-US" w:eastAsia="nl-NL"/>
              </w:rPr>
              <w:t>Missed calls: number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AE591CB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02 (0.014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416E088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34 (0.07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CB07556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052 (0.06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38921300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003 (0.06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56EFA7A9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0.05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7F59D791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06FB56B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Missed calls: number of unique contact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88FB3AC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 (0.014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BEC933F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1 (0.0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DD98F7D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64 (0.06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E625957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19 (0.06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4E0A61E1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 (0.05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A840D2" w14:paraId="41336022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</w:tcPr>
          <w:p w14:paraId="34AFC5EB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lastRenderedPageBreak/>
              <w:t>All calls: mean repeated contact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</w:tcPr>
          <w:p w14:paraId="5648A61B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13 (0.02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</w:tcBorders>
            <w:shd w:val="clear" w:color="auto" w:fill="auto"/>
            <w:noWrap/>
          </w:tcPr>
          <w:p w14:paraId="3C193C91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09 (0.14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</w:tcPr>
          <w:p w14:paraId="2F354997" w14:textId="77777777" w:rsidR="00FA2B17" w:rsidRPr="00614A85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005 (0.12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2A54E133" w14:textId="77777777" w:rsidR="00FA2B17" w:rsidRPr="00A840D2" w:rsidRDefault="00FA2B17" w:rsidP="001C1A78">
            <w:pPr>
              <w:spacing w:line="360" w:lineRule="auto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9 (0.12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</w:tcBorders>
            <w:shd w:val="clear" w:color="auto" w:fill="auto"/>
          </w:tcPr>
          <w:p w14:paraId="155035F9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 (0.10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582345D6" w14:textId="77777777" w:rsidTr="001C1A78">
        <w:trPr>
          <w:trHeight w:val="300"/>
        </w:trPr>
        <w:tc>
          <w:tcPr>
            <w:tcW w:w="10348" w:type="dxa"/>
            <w:gridSpan w:val="10"/>
            <w:shd w:val="clear" w:color="auto" w:fill="BFBFBF" w:themeFill="background1" w:themeFillShade="BF"/>
          </w:tcPr>
          <w:p w14:paraId="6AFBC78C" w14:textId="77777777" w:rsidR="00FA2B17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App usage</w:t>
            </w:r>
          </w:p>
        </w:tc>
      </w:tr>
      <w:tr w:rsidR="00FA2B17" w:rsidRPr="007B64BB" w14:paraId="2E47B5D2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C3B05DF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All apps: number of times open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F5D21C3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01 (0.02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2E5294F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187 (0.11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34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C6E6BA6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126 (0.09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63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3324C919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085 (0.10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25439F6C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 (0.08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4D2109BF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0170CFD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B64BB">
              <w:rPr>
                <w:rFonts w:eastAsia="Times New Roman" w:cs="Times New Roman"/>
                <w:b/>
                <w:color w:val="000000"/>
                <w:lang w:val="en-US" w:eastAsia="nl-NL"/>
              </w:rPr>
              <w:t>All apps: duration open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F59F543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16 (0.02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92303C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67 (0.12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13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F53B29E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5 (0.11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8F8376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192 (0.11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28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6571784D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 (0.10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1CBDA92B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77FD42F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All apps: number of times opened at night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DFBC2D9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08 (0.01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E6EEC60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 (0.09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98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06F0E26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4 (0.07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0F7E712B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86 (0.07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83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00C83C4B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7 (0.06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78</w:t>
            </w:r>
          </w:p>
        </w:tc>
      </w:tr>
      <w:tr w:rsidR="00FA2B17" w:rsidRPr="0077126E" w14:paraId="55CC72FC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30F98A3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Communication apps: number of times open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85F652A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9 (0.04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EB8EA70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2 (0.23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706BBC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4 (0.19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85DB8B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 (0.2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3E837FD9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 (0.17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69BA7F96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F640E8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Communication apps: mean duration open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C8D4659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15 (0.02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32D0BC38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8 (0.11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85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CD17BCD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55 (0.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B871793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13 (0.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60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68A053C4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3 (0.08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4324D3EF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2BD8139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Social media apps: number of times open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B13387B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14 (0.02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B6A992F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174 (0.11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46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3835306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71 (0.1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4014FACD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003 (0.10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7FE65A58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 (0.09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01C18B91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6E35C4D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Social media apps: mean duration open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B58E61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23 (0.01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63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C7EE9D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89 (0.10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BDD20B6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3 (0.1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4D3CD709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102 (0.09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89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321243D8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4 (0.08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525CD003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913E1D6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Entertainment apps: number of times open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ACBB660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22 (0.01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72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4202D0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76 (0.1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16B7F0B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5 (0.09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33F5904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136 (0.09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44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6EABDD7C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 (0.08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6996916B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DA4E79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News magazines apps: number of times open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A5495C5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11 (0.0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A027638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2 (0.11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3B7DF90B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101 (0.09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89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AC7E566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9 (0.09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11B8620F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5 (0.08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1B2A7584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055AA0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News magazines apps: mean duration open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167FD66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49 (0.02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20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D70F066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177 (0.13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63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0C33154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1 (0.15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</w:tcBorders>
            <w:shd w:val="clear" w:color="auto" w:fill="C5E0B3" w:themeFill="accent6" w:themeFillTint="66"/>
          </w:tcPr>
          <w:p w14:paraId="1B48324E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438 (0.13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0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</w:tcBorders>
            <w:shd w:val="clear" w:color="auto" w:fill="auto"/>
          </w:tcPr>
          <w:p w14:paraId="3BBEA0C5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0.11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448BC3F6" w14:textId="77777777" w:rsidTr="001C1A78">
        <w:trPr>
          <w:trHeight w:val="300"/>
        </w:trPr>
        <w:tc>
          <w:tcPr>
            <w:tcW w:w="10348" w:type="dxa"/>
            <w:gridSpan w:val="10"/>
            <w:shd w:val="clear" w:color="auto" w:fill="BFBFBF" w:themeFill="background1" w:themeFillShade="BF"/>
          </w:tcPr>
          <w:p w14:paraId="46EB1B86" w14:textId="77777777" w:rsidR="00FA2B17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lang w:val="en-US" w:eastAsia="nl-NL"/>
              </w:rPr>
              <w:t>Location</w:t>
            </w:r>
          </w:p>
        </w:tc>
      </w:tr>
      <w:tr w:rsidR="00FA2B17" w:rsidRPr="007B64BB" w14:paraId="5FA6DBB4" w14:textId="77777777" w:rsidTr="001C1A78">
        <w:trPr>
          <w:trHeight w:val="300"/>
        </w:trPr>
        <w:tc>
          <w:tcPr>
            <w:tcW w:w="2694" w:type="dxa"/>
            <w:tcBorders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0E99DDE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otal number of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tay poin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s</w:t>
            </w:r>
          </w:p>
        </w:tc>
        <w:tc>
          <w:tcPr>
            <w:tcW w:w="1559" w:type="dxa"/>
            <w:gridSpan w:val="2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D5A1DE5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27 (0.02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83</w:t>
            </w:r>
          </w:p>
        </w:tc>
        <w:tc>
          <w:tcPr>
            <w:tcW w:w="1445" w:type="dxa"/>
            <w:gridSpan w:val="2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539C8A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01 (0.14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4D2E503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014 (0.12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59A88F16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119 (0.12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32862785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 (0.10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16</w:t>
            </w:r>
          </w:p>
        </w:tc>
      </w:tr>
      <w:tr w:rsidR="00FA2B17" w:rsidRPr="0077126E" w14:paraId="6D8121D5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F475FAF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otal number of unique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tay poin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02E878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49 (0.0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07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4112BEA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202 (0.11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30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1CE97DD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019 (0.10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6DA4A35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159 (0.10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47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601A56CF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 (0.09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11</w:t>
            </w:r>
          </w:p>
        </w:tc>
      </w:tr>
      <w:tr w:rsidR="00FA2B17" w:rsidRPr="0077126E" w14:paraId="21356632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DFBD208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lastRenderedPageBreak/>
              <w:t>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otal number of nightly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tay poin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s excluding home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0B534E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9 (0.02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77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2BA6984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7 (0.13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49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46EB543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4 (0.1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8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62C89AD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2 (0.12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53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25AAB6D9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 (0.11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96</w:t>
            </w:r>
          </w:p>
        </w:tc>
      </w:tr>
      <w:tr w:rsidR="00FA2B17" w:rsidRPr="0077126E" w14:paraId="006DD6AA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89E4AF5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otal number of unique nightly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tay poin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BAE54BA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5 (0.0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66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39F50E2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85 (0.1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3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92BE86D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6 (0.09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480484E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 (0.10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7862C6B4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 (0.094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91</w:t>
            </w:r>
          </w:p>
        </w:tc>
      </w:tr>
      <w:tr w:rsidR="00FA2B17" w:rsidRPr="0077126E" w14:paraId="63C177A6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0D0E13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otal number of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outside office hours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tay poin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385BFFCD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8 (0.02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3C712923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C43F4C9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8 (0.1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9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3612B164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2 (0.10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062C122A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 (0.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620C665C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0180375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otal number of unique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outside office hours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tay poin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449656A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7 (0.02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EC4590B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4 (0.12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D98C40E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6 (0.1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08A60463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6 (0.10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6402FF63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 (0.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7126E" w14:paraId="1E7EB71B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0BFB8C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otal number of single visit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61F9C15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3 (0.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5B38E8C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7 (0.16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4705E2F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6 (0.14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5DA1C4D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9 (0.15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6B7C66C0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 (0.13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2FEA0C05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E435B40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% of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tay poin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s visited once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9109B49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8 (0.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D22353C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7 (0.1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461000E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6 (0.144),</w:t>
            </w:r>
            <w:r>
              <w:rPr>
                <w:rFonts w:ascii="Calibri" w:hAnsi="Calibri" w:cs="Calibri"/>
                <w:color w:val="000000"/>
              </w:rPr>
              <w:br/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96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484C214E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85 (0.15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2BA68FDE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 (0.14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3C1DB40E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0DBE386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M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ean time spent stationary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EB45F00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022 (0.024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8AD5C3D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23 (0.13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DB876D0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6 (0.11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8B2DDB6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096 (0.12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20F041EC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1 (0.108),</w:t>
            </w:r>
            <w:r>
              <w:rPr>
                <w:rFonts w:ascii="Calibri" w:hAnsi="Calibri" w:cs="Calibri"/>
                <w:color w:val="000000"/>
              </w:rPr>
              <w:br/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18</w:t>
            </w:r>
          </w:p>
        </w:tc>
      </w:tr>
      <w:tr w:rsidR="00FA2B17" w:rsidRPr="0077126E" w14:paraId="10E8D1EA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A915533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M</w:t>
            </w:r>
            <w:r w:rsidRPr="007B64BB">
              <w:rPr>
                <w:rFonts w:eastAsia="Times New Roman" w:cs="Times New Roman"/>
                <w:b/>
                <w:color w:val="000000"/>
                <w:lang w:val="en-US" w:eastAsia="nl-NL"/>
              </w:rPr>
              <w:t>ean distance travell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C5E0B3" w:themeFill="accent6" w:themeFillTint="66"/>
            <w:noWrap/>
            <w:hideMark/>
          </w:tcPr>
          <w:p w14:paraId="147E76BF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2 (0.015),</w:t>
            </w:r>
            <w:r>
              <w:rPr>
                <w:rFonts w:ascii="Calibri" w:hAnsi="Calibri" w:cs="Calibri"/>
                <w:color w:val="000000"/>
              </w:rPr>
              <w:br/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03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29E4278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5 (0.09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C68E19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 (0.081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68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C5E0B3" w:themeFill="accent6" w:themeFillTint="66"/>
          </w:tcPr>
          <w:p w14:paraId="7EA247B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02 (0.065),</w:t>
            </w:r>
            <w:r>
              <w:rPr>
                <w:rFonts w:ascii="Calibri" w:hAnsi="Calibri" w:cs="Calibri"/>
                <w:color w:val="000000"/>
              </w:rPr>
              <w:br/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0002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32A57791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 (0.07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58</w:t>
            </w:r>
          </w:p>
        </w:tc>
      </w:tr>
      <w:tr w:rsidR="00FA2B17" w:rsidRPr="0077126E" w14:paraId="5D089846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EC9C87C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tandard deviation distance travell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2E1D2C04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5 (0.01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19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302E6FAB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21 (0.10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007EC147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4 (0.0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54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C5E0B3" w:themeFill="accent6" w:themeFillTint="66"/>
          </w:tcPr>
          <w:p w14:paraId="19C95F37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95 (0.079),</w:t>
            </w:r>
            <w:r>
              <w:rPr>
                <w:rFonts w:ascii="Calibri" w:hAnsi="Calibri" w:cs="Calibri"/>
                <w:color w:val="000000"/>
              </w:rPr>
              <w:br/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003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5D569114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 (0.08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1A547066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DC69C15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eastAsia="nl-NL"/>
              </w:rPr>
            </w:pPr>
            <w:r>
              <w:rPr>
                <w:rFonts w:eastAsia="Times New Roman" w:cs="Times New Roman"/>
                <w:b/>
                <w:color w:val="000000"/>
                <w:lang w:eastAsia="nl-NL"/>
              </w:rPr>
              <w:t>M</w:t>
            </w:r>
            <w:r w:rsidRPr="0077126E">
              <w:rPr>
                <w:rFonts w:eastAsia="Times New Roman" w:cs="Times New Roman"/>
                <w:b/>
                <w:color w:val="000000"/>
                <w:lang w:eastAsia="nl-NL"/>
              </w:rPr>
              <w:t>ean time travell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375EA5A0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4 (0.01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82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504B65A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78 (0.07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87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0D4829F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-0.049 (0.06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3A3E521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82 (0.064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63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5199F4E2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 (0.05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07</w:t>
            </w:r>
          </w:p>
        </w:tc>
      </w:tr>
      <w:tr w:rsidR="00FA2B17" w:rsidRPr="007B64BB" w14:paraId="28727F2F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468BAEB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tandard deviation time travelled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30D79640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22 (0.01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60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9ABD6A9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24 (0.097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30570130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23 (0.08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4D56894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137 (0.08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33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5A19BCF2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 (0.07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29</w:t>
            </w:r>
          </w:p>
        </w:tc>
      </w:tr>
      <w:tr w:rsidR="00FA2B17" w:rsidRPr="007B64BB" w14:paraId="259139A7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B85FDCC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T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otal number of trajectories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E665F23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4 (0.01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85CAE5C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 (0.10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699E7F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 (0.094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196417AB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111 (0.09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78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2FECAC0D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 (0.0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43130577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F5D87B8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M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aximum distance from home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22C85B2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16 (0.02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111CE11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 (0.128),</w:t>
            </w:r>
            <w:r>
              <w:rPr>
                <w:rFonts w:ascii="Calibri" w:hAnsi="Calibri" w:cs="Calibri"/>
                <w:color w:val="000000"/>
              </w:rPr>
              <w:br/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31B11D4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216 (0.10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14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7087DFEF" w14:textId="77777777" w:rsidR="00FA2B17" w:rsidRPr="007B64BB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125 (0.11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82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27A6BFA6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 (0.10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18A688BE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BC58EFB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lastRenderedPageBreak/>
              <w:t>A</w:t>
            </w: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verage distance from home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750B0A79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4 (0.02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39DB540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8 (0.1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143F244E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202 (0.106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2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556085D3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113 (0.115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72FAC00C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5 (0.108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B17" w:rsidRPr="007B64BB" w14:paraId="28DAB224" w14:textId="77777777" w:rsidTr="001C1A78">
        <w:trPr>
          <w:trHeight w:val="300"/>
        </w:trPr>
        <w:tc>
          <w:tcPr>
            <w:tcW w:w="26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7D8A894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77126E">
              <w:rPr>
                <w:rFonts w:eastAsia="Times New Roman" w:cs="Times New Roman"/>
                <w:b/>
                <w:color w:val="000000"/>
                <w:lang w:val="en-US" w:eastAsia="nl-NL"/>
              </w:rPr>
              <w:t>% of time spent at home</w:t>
            </w:r>
          </w:p>
        </w:tc>
        <w:tc>
          <w:tcPr>
            <w:tcW w:w="1559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5DC82183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029 (0.024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71</w:t>
            </w:r>
          </w:p>
        </w:tc>
        <w:tc>
          <w:tcPr>
            <w:tcW w:w="144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61BA8012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221 (0.13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32</w:t>
            </w:r>
          </w:p>
        </w:tc>
        <w:tc>
          <w:tcPr>
            <w:tcW w:w="150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  <w:noWrap/>
            <w:hideMark/>
          </w:tcPr>
          <w:p w14:paraId="4AD01871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0.046 (0.119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auto"/>
          </w:tcPr>
          <w:p w14:paraId="2C468217" w14:textId="77777777" w:rsidR="00FA2B17" w:rsidRPr="0077126E" w:rsidRDefault="00FA2B17" w:rsidP="001C1A78">
            <w:pPr>
              <w:spacing w:line="36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-0.119 (0.122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auto"/>
          </w:tcPr>
          <w:p w14:paraId="27F97A6F" w14:textId="77777777" w:rsidR="00FA2B17" w:rsidRDefault="00FA2B17" w:rsidP="001C1A78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4 (0.113),</w:t>
            </w:r>
            <w:r w:rsidRPr="00655FF7">
              <w:rPr>
                <w:rFonts w:ascii="Calibri" w:hAnsi="Calibri" w:cs="Calibri"/>
                <w:i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.96</w:t>
            </w:r>
          </w:p>
        </w:tc>
      </w:tr>
    </w:tbl>
    <w:p w14:paraId="68F0E34C" w14:textId="77777777" w:rsidR="00FA2B17" w:rsidRDefault="00FA2B17" w:rsidP="00FA2B17">
      <w:pPr>
        <w:spacing w:line="360" w:lineRule="auto"/>
        <w:rPr>
          <w:i/>
          <w:sz w:val="18"/>
          <w:szCs w:val="18"/>
          <w:lang w:val="en-US"/>
        </w:rPr>
      </w:pPr>
    </w:p>
    <w:p w14:paraId="7C4CBABD" w14:textId="77777777" w:rsidR="00FA2B17" w:rsidRPr="00A631CC" w:rsidRDefault="00FA2B17" w:rsidP="00FA2B17">
      <w:pPr>
        <w:spacing w:line="360" w:lineRule="auto"/>
        <w:rPr>
          <w:i/>
          <w:lang w:val="en-US"/>
        </w:rPr>
      </w:pPr>
      <w:r>
        <w:rPr>
          <w:i/>
          <w:lang w:val="en-US"/>
        </w:rPr>
        <w:t>The second column shows the b</w:t>
      </w:r>
      <w:r w:rsidRPr="00903E29">
        <w:rPr>
          <w:i/>
          <w:lang w:val="en-US"/>
        </w:rPr>
        <w:t>etas (SE) and significance levels from the regression</w:t>
      </w:r>
      <w:r>
        <w:rPr>
          <w:i/>
          <w:lang w:val="en-US"/>
        </w:rPr>
        <w:t xml:space="preserve"> model</w:t>
      </w:r>
      <w:r w:rsidRPr="00903E29">
        <w:rPr>
          <w:i/>
          <w:lang w:val="en-US"/>
        </w:rPr>
        <w:t xml:space="preserve">: BEHAPP outcome ~ </w:t>
      </w:r>
      <w:r>
        <w:rPr>
          <w:i/>
          <w:lang w:val="en-US"/>
        </w:rPr>
        <w:t>NPI total score score + Age + Sex + Education. The third to sixth columns show the b</w:t>
      </w:r>
      <w:r w:rsidRPr="00903E29">
        <w:rPr>
          <w:i/>
          <w:lang w:val="en-US"/>
        </w:rPr>
        <w:t xml:space="preserve">etas (SE) and significance levels from </w:t>
      </w:r>
      <w:r>
        <w:rPr>
          <w:i/>
          <w:lang w:val="en-US"/>
        </w:rPr>
        <w:t xml:space="preserve">4 separate </w:t>
      </w:r>
      <w:r w:rsidRPr="00903E29">
        <w:rPr>
          <w:i/>
          <w:lang w:val="en-US"/>
        </w:rPr>
        <w:t xml:space="preserve">regression models </w:t>
      </w:r>
      <w:r>
        <w:rPr>
          <w:i/>
          <w:lang w:val="en-US"/>
        </w:rPr>
        <w:t>for the four most present NPI sub-scales</w:t>
      </w:r>
      <w:r w:rsidRPr="00903E29">
        <w:rPr>
          <w:i/>
          <w:lang w:val="en-US"/>
        </w:rPr>
        <w:t xml:space="preserve"> (BEHAPP outcome ~ </w:t>
      </w:r>
      <w:r>
        <w:rPr>
          <w:i/>
          <w:lang w:val="en-US"/>
        </w:rPr>
        <w:t>NPI subscale score</w:t>
      </w:r>
      <w:r w:rsidRPr="00903E29">
        <w:rPr>
          <w:i/>
          <w:lang w:val="en-US"/>
        </w:rPr>
        <w:t xml:space="preserve"> + Age + Sex + Education). Significant results are highlighted in green, </w:t>
      </w:r>
      <w:r>
        <w:rPr>
          <w:i/>
          <w:lang w:val="en-US"/>
        </w:rPr>
        <w:t xml:space="preserve">after correction for multiple testing. </w:t>
      </w:r>
      <w:r w:rsidRPr="00903E29">
        <w:rPr>
          <w:i/>
          <w:lang w:val="en-US"/>
        </w:rPr>
        <w:t xml:space="preserve">Abbreviations: SE, standard error; </w:t>
      </w:r>
      <w:r>
        <w:rPr>
          <w:i/>
          <w:lang w:val="en-US"/>
        </w:rPr>
        <w:t>NPI, Neuropsychiatric Inventory</w:t>
      </w:r>
      <w:r w:rsidRPr="00903E29">
        <w:rPr>
          <w:i/>
          <w:lang w:val="en-US"/>
        </w:rPr>
        <w:t>.</w:t>
      </w:r>
    </w:p>
    <w:p w14:paraId="26A4E696" w14:textId="77777777" w:rsidR="00FA2B17" w:rsidRPr="00FA58A8" w:rsidRDefault="00FA2B17" w:rsidP="00FA2B17">
      <w:pPr>
        <w:spacing w:line="480" w:lineRule="auto"/>
        <w:rPr>
          <w:lang w:val="en-US"/>
        </w:rPr>
      </w:pPr>
    </w:p>
    <w:p w14:paraId="1F2EE122" w14:textId="77777777" w:rsidR="004E33A6" w:rsidRDefault="00785398"/>
    <w:sectPr w:rsidR="004E33A6" w:rsidSect="00FA2B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A24C2"/>
    <w:multiLevelType w:val="hybridMultilevel"/>
    <w:tmpl w:val="C57A8A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2408C4"/>
    <w:multiLevelType w:val="hybridMultilevel"/>
    <w:tmpl w:val="F03E16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2761DA"/>
    <w:multiLevelType w:val="hybridMultilevel"/>
    <w:tmpl w:val="C868E0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3635148">
    <w:abstractNumId w:val="2"/>
  </w:num>
  <w:num w:numId="2" w16cid:durableId="1714574598">
    <w:abstractNumId w:val="1"/>
  </w:num>
  <w:num w:numId="3" w16cid:durableId="697975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2B17"/>
    <w:rsid w:val="003A37CF"/>
    <w:rsid w:val="00785398"/>
    <w:rsid w:val="00F7525D"/>
    <w:rsid w:val="00FA2B17"/>
    <w:rsid w:val="00FB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DD32F"/>
  <w15:chartTrackingRefBased/>
  <w15:docId w15:val="{6EAD52E5-2E8F-4940-9448-D01373CF7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B1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B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2B1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A2B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A2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2B17"/>
    <w:pPr>
      <w:ind w:left="720"/>
      <w:contextualSpacing/>
    </w:pPr>
  </w:style>
  <w:style w:type="table" w:customStyle="1" w:styleId="Lijsttabel31">
    <w:name w:val="Lijsttabel 31"/>
    <w:basedOn w:val="TableNormal"/>
    <w:uiPriority w:val="48"/>
    <w:rsid w:val="00FA2B1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6</Words>
  <Characters>7845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urling, M. (Marijn)</dc:creator>
  <cp:keywords/>
  <dc:description/>
  <cp:lastModifiedBy>Lori Young</cp:lastModifiedBy>
  <cp:revision>2</cp:revision>
  <dcterms:created xsi:type="dcterms:W3CDTF">2022-05-09T07:34:00Z</dcterms:created>
  <dcterms:modified xsi:type="dcterms:W3CDTF">2022-05-09T07:34:00Z</dcterms:modified>
</cp:coreProperties>
</file>